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5A700" w14:textId="6E2DA82A" w:rsidR="00C53B2A" w:rsidRPr="000B0D66" w:rsidRDefault="003D54D9" w:rsidP="0059774D">
      <w:pPr>
        <w:rPr>
          <w:rFonts w:ascii="Times New Roman" w:hAnsi="Times New Roman" w:cs="Times New Roman"/>
          <w:sz w:val="24"/>
          <w:szCs w:val="24"/>
        </w:rPr>
      </w:pPr>
      <w:r w:rsidRPr="000B0D66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="00001254" w:rsidRPr="000B0D66">
        <w:rPr>
          <w:rFonts w:ascii="Times New Roman" w:hAnsi="Times New Roman" w:cs="Times New Roman"/>
          <w:b/>
          <w:sz w:val="24"/>
          <w:szCs w:val="24"/>
        </w:rPr>
        <w:t>.</w:t>
      </w:r>
      <w:r w:rsidR="00001254" w:rsidRPr="000B0D66">
        <w:rPr>
          <w:rFonts w:ascii="Times New Roman" w:hAnsi="Times New Roman" w:cs="Times New Roman"/>
          <w:sz w:val="24"/>
          <w:szCs w:val="24"/>
        </w:rPr>
        <w:t xml:space="preserve"> Kolmogorov-Smirnov test for continuous variables</w:t>
      </w:r>
      <w:r w:rsidR="00FE2C95" w:rsidRPr="000B0D6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9774D" w:rsidRPr="00FE2C95" w14:paraId="1566580F" w14:textId="77777777" w:rsidTr="00E66E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5" w:type="dxa"/>
          </w:tcPr>
          <w:p w14:paraId="2ED65642" w14:textId="6B57DD67" w:rsidR="0059774D" w:rsidRPr="00FE2C95" w:rsidRDefault="00001254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765" w:type="dxa"/>
          </w:tcPr>
          <w:p w14:paraId="6FB7F2E6" w14:textId="06F7F833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proofErr w:type="spellStart"/>
            <w:r w:rsidRPr="00FE2C95">
              <w:rPr>
                <w:rFonts w:ascii="Times New Roman" w:hAnsi="Times New Roman" w:cs="Times New Roman"/>
              </w:rPr>
              <w:t>NDPN</w:t>
            </w:r>
            <w:r w:rsidR="00753690" w:rsidRPr="00753690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2766" w:type="dxa"/>
          </w:tcPr>
          <w:p w14:paraId="7EEE41FC" w14:textId="77777777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DPN</w:t>
            </w:r>
          </w:p>
        </w:tc>
      </w:tr>
      <w:tr w:rsidR="0059774D" w:rsidRPr="00FE2C95" w14:paraId="444144D9" w14:textId="77777777" w:rsidTr="00E66EC0">
        <w:tc>
          <w:tcPr>
            <w:tcW w:w="2765" w:type="dxa"/>
          </w:tcPr>
          <w:p w14:paraId="124D0680" w14:textId="640C0410" w:rsidR="0059774D" w:rsidRPr="00FE2C95" w:rsidRDefault="002510BE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765" w:type="dxa"/>
          </w:tcPr>
          <w:p w14:paraId="2FFF282E" w14:textId="149098B1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6AB531B8" w14:textId="562DD479" w:rsidR="0059774D" w:rsidRPr="00FE2C95" w:rsidRDefault="0059774D" w:rsidP="00E66EC0">
            <w:pPr>
              <w:tabs>
                <w:tab w:val="left" w:pos="720"/>
              </w:tabs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hAnsi="Times New Roman" w:cs="Times New Roman" w:hint="eastAsia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59774D" w:rsidRPr="00FE2C95" w14:paraId="68C7298C" w14:textId="77777777" w:rsidTr="00E66EC0">
        <w:tc>
          <w:tcPr>
            <w:tcW w:w="2765" w:type="dxa"/>
          </w:tcPr>
          <w:p w14:paraId="16FB0CFB" w14:textId="25877143" w:rsidR="0059774D" w:rsidRPr="00FE2C95" w:rsidRDefault="002510BE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2765" w:type="dxa"/>
          </w:tcPr>
          <w:p w14:paraId="382DABFC" w14:textId="75EDF21A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4B2BC23B" w14:textId="43ACE616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59774D" w:rsidRPr="00FE2C95" w14:paraId="50A4735C" w14:textId="77777777" w:rsidTr="00E66EC0">
        <w:tc>
          <w:tcPr>
            <w:tcW w:w="2765" w:type="dxa"/>
          </w:tcPr>
          <w:p w14:paraId="3B91D114" w14:textId="02E003DF" w:rsidR="0059774D" w:rsidRPr="00FE2C95" w:rsidRDefault="002510BE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765" w:type="dxa"/>
          </w:tcPr>
          <w:p w14:paraId="640EB159" w14:textId="3841E21D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22B68F4E" w14:textId="67C5D9CD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59774D" w:rsidRPr="00FE2C95" w14:paraId="34CD662C" w14:textId="77777777" w:rsidTr="00E66EC0">
        <w:tc>
          <w:tcPr>
            <w:tcW w:w="2765" w:type="dxa"/>
          </w:tcPr>
          <w:p w14:paraId="4FEA69F6" w14:textId="074DDEEE" w:rsidR="0059774D" w:rsidRPr="00FE2C95" w:rsidRDefault="00012482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White blood cell count</w:t>
            </w:r>
            <w:r w:rsidRPr="00FE2C9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5369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65" w:type="dxa"/>
          </w:tcPr>
          <w:p w14:paraId="6EEFDE87" w14:textId="659DC8CA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0338CAEC" w14:textId="6327CAB9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59774D" w:rsidRPr="00FE2C95" w14:paraId="3448B203" w14:textId="77777777" w:rsidTr="00E66EC0">
        <w:tc>
          <w:tcPr>
            <w:tcW w:w="2765" w:type="dxa"/>
          </w:tcPr>
          <w:p w14:paraId="46D586CB" w14:textId="749D62FA" w:rsidR="0059774D" w:rsidRPr="00FE2C95" w:rsidRDefault="00012482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Hemoglobin</w:t>
            </w:r>
          </w:p>
        </w:tc>
        <w:tc>
          <w:tcPr>
            <w:tcW w:w="2765" w:type="dxa"/>
          </w:tcPr>
          <w:p w14:paraId="08A0FE4E" w14:textId="2D7A7522" w:rsidR="0059774D" w:rsidRPr="000667AD" w:rsidRDefault="002910C9" w:rsidP="00E66EC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="0035697D">
              <w:rPr>
                <w:rFonts w:ascii="Times New Roman" w:hAnsi="Times New Roman" w:cs="Times New Roman" w:hint="eastAsia"/>
                <w:b/>
                <w:bCs/>
              </w:rPr>
              <w:t>·</w:t>
            </w:r>
            <w:r>
              <w:rPr>
                <w:rFonts w:ascii="Times New Roman" w:hAnsi="Times New Roman" w:cs="Times New Roman"/>
                <w:b/>
                <w:bCs/>
              </w:rPr>
              <w:t>200</w:t>
            </w:r>
          </w:p>
        </w:tc>
        <w:tc>
          <w:tcPr>
            <w:tcW w:w="2766" w:type="dxa"/>
          </w:tcPr>
          <w:p w14:paraId="2348A0AC" w14:textId="0E81242D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="000667AD"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1EFA080F" w14:textId="77777777" w:rsidTr="00E66EC0">
        <w:tc>
          <w:tcPr>
            <w:tcW w:w="2765" w:type="dxa"/>
          </w:tcPr>
          <w:p w14:paraId="63E1FA86" w14:textId="54079D5D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Monocyte absolute value</w:t>
            </w:r>
          </w:p>
        </w:tc>
        <w:tc>
          <w:tcPr>
            <w:tcW w:w="2765" w:type="dxa"/>
          </w:tcPr>
          <w:p w14:paraId="6F54D3EC" w14:textId="372E321D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2452FE7F" w14:textId="1CC1AF60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7541047A" w14:textId="77777777" w:rsidTr="00E66EC0">
        <w:tc>
          <w:tcPr>
            <w:tcW w:w="2765" w:type="dxa"/>
          </w:tcPr>
          <w:p w14:paraId="7913EA95" w14:textId="33D18F0D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Eosinophil absolute value</w:t>
            </w:r>
          </w:p>
        </w:tc>
        <w:tc>
          <w:tcPr>
            <w:tcW w:w="2765" w:type="dxa"/>
          </w:tcPr>
          <w:p w14:paraId="0C1B4CBE" w14:textId="37AE1ACD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0E5BDD2F" w14:textId="20F2BFE6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53191F92" w14:textId="77777777" w:rsidTr="00E66EC0">
        <w:tc>
          <w:tcPr>
            <w:tcW w:w="2765" w:type="dxa"/>
          </w:tcPr>
          <w:p w14:paraId="5A55A332" w14:textId="0C2F7F00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basophil absolute value</w:t>
            </w:r>
          </w:p>
        </w:tc>
        <w:tc>
          <w:tcPr>
            <w:tcW w:w="2765" w:type="dxa"/>
          </w:tcPr>
          <w:p w14:paraId="22629E24" w14:textId="174F8752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3C5990E9" w14:textId="13868B10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51886E8B" w14:textId="77777777" w:rsidTr="00E66EC0">
        <w:tc>
          <w:tcPr>
            <w:tcW w:w="2765" w:type="dxa"/>
          </w:tcPr>
          <w:p w14:paraId="05DD1795" w14:textId="018DBDA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Mean red blood cell volume</w:t>
            </w:r>
          </w:p>
        </w:tc>
        <w:tc>
          <w:tcPr>
            <w:tcW w:w="2765" w:type="dxa"/>
          </w:tcPr>
          <w:p w14:paraId="0DDE660E" w14:textId="6602E84E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27FDE009" w14:textId="0C1BDA18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12ED005C" w14:textId="77777777" w:rsidTr="00E66EC0">
        <w:tc>
          <w:tcPr>
            <w:tcW w:w="2765" w:type="dxa"/>
          </w:tcPr>
          <w:p w14:paraId="7A05A9F4" w14:textId="564658DC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Aspartate aminotransferase</w:t>
            </w:r>
          </w:p>
        </w:tc>
        <w:tc>
          <w:tcPr>
            <w:tcW w:w="2765" w:type="dxa"/>
          </w:tcPr>
          <w:p w14:paraId="4655DF37" w14:textId="6E96882C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67611845" w14:textId="10E4AF30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511B1E99" w14:textId="77777777" w:rsidTr="00E66EC0">
        <w:tc>
          <w:tcPr>
            <w:tcW w:w="2765" w:type="dxa"/>
          </w:tcPr>
          <w:p w14:paraId="2933957A" w14:textId="42EE30A4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Alanine aminotransferase</w:t>
            </w:r>
          </w:p>
        </w:tc>
        <w:tc>
          <w:tcPr>
            <w:tcW w:w="2765" w:type="dxa"/>
          </w:tcPr>
          <w:p w14:paraId="3AFA2ACF" w14:textId="438CBA8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2A491799" w14:textId="0F415AD6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13C9F50E" w14:textId="77777777" w:rsidTr="00E66EC0">
        <w:tc>
          <w:tcPr>
            <w:tcW w:w="2765" w:type="dxa"/>
          </w:tcPr>
          <w:p w14:paraId="1871C181" w14:textId="50D36ED2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Albumin</w:t>
            </w:r>
          </w:p>
        </w:tc>
        <w:tc>
          <w:tcPr>
            <w:tcW w:w="2765" w:type="dxa"/>
          </w:tcPr>
          <w:p w14:paraId="5F19373F" w14:textId="20520FA6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65694D5E" w14:textId="02F047A3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0630C2A9" w14:textId="77777777" w:rsidTr="00E66EC0">
        <w:tc>
          <w:tcPr>
            <w:tcW w:w="2765" w:type="dxa"/>
          </w:tcPr>
          <w:p w14:paraId="45CACEC3" w14:textId="12161EA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Total bilirubin</w:t>
            </w:r>
          </w:p>
        </w:tc>
        <w:tc>
          <w:tcPr>
            <w:tcW w:w="2765" w:type="dxa"/>
          </w:tcPr>
          <w:p w14:paraId="106ADCEB" w14:textId="31BF5CDB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6EA9E12F" w14:textId="243D909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31FD48FD" w14:textId="77777777" w:rsidTr="00E66EC0">
        <w:tc>
          <w:tcPr>
            <w:tcW w:w="2765" w:type="dxa"/>
          </w:tcPr>
          <w:p w14:paraId="17A8872B" w14:textId="032A394E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UREA</w:t>
            </w:r>
          </w:p>
        </w:tc>
        <w:tc>
          <w:tcPr>
            <w:tcW w:w="2765" w:type="dxa"/>
          </w:tcPr>
          <w:p w14:paraId="375631D2" w14:textId="3ACDA66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00C21DC9" w14:textId="067B8E36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31635C86" w14:textId="77777777" w:rsidTr="00E66EC0">
        <w:tc>
          <w:tcPr>
            <w:tcW w:w="2765" w:type="dxa"/>
          </w:tcPr>
          <w:p w14:paraId="5CE5E8C0" w14:textId="78A6FEC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Creatinine</w:t>
            </w:r>
          </w:p>
        </w:tc>
        <w:tc>
          <w:tcPr>
            <w:tcW w:w="2765" w:type="dxa"/>
          </w:tcPr>
          <w:p w14:paraId="7B1F0718" w14:textId="0AD4F670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7060171B" w14:textId="479E92A4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59774D" w:rsidRPr="00FE2C95" w14:paraId="7E2425B0" w14:textId="77777777" w:rsidTr="00E66EC0">
        <w:tc>
          <w:tcPr>
            <w:tcW w:w="2765" w:type="dxa"/>
          </w:tcPr>
          <w:p w14:paraId="4BE141F1" w14:textId="1A444AC6" w:rsidR="0059774D" w:rsidRPr="00FE2C95" w:rsidRDefault="00012482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Serum bicarbonate</w:t>
            </w:r>
          </w:p>
        </w:tc>
        <w:tc>
          <w:tcPr>
            <w:tcW w:w="2765" w:type="dxa"/>
          </w:tcPr>
          <w:p w14:paraId="1BAB9C69" w14:textId="1A3C03F0" w:rsidR="0059774D" w:rsidRPr="00FE2C95" w:rsidRDefault="0059774D" w:rsidP="00E66EC0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0</w:t>
            </w:r>
            <w:r w:rsidR="00CE1027">
              <w:rPr>
                <w:rFonts w:ascii="Times New Roman" w:hAnsi="Times New Roman" w:cs="Times New Roman" w:hint="eastAsia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2766" w:type="dxa"/>
          </w:tcPr>
          <w:p w14:paraId="219C242A" w14:textId="75D8FFEE" w:rsidR="0059774D" w:rsidRPr="0035697D" w:rsidRDefault="0059774D" w:rsidP="00E66EC0">
            <w:pPr>
              <w:rPr>
                <w:rFonts w:ascii="Times New Roman" w:hAnsi="Times New Roman" w:cs="Times New Roman"/>
                <w:b/>
                <w:bCs/>
              </w:rPr>
            </w:pPr>
            <w:r w:rsidRPr="0035697D">
              <w:rPr>
                <w:rFonts w:ascii="Times New Roman" w:hAnsi="Times New Roman" w:cs="Times New Roman"/>
                <w:b/>
                <w:bCs/>
              </w:rPr>
              <w:t>0</w:t>
            </w:r>
            <w:r w:rsidR="0035697D" w:rsidRPr="0035697D">
              <w:rPr>
                <w:rFonts w:ascii="Times New Roman" w:hAnsi="Times New Roman" w:cs="Times New Roman" w:hint="eastAsia"/>
                <w:b/>
                <w:bCs/>
              </w:rPr>
              <w:t>·</w:t>
            </w:r>
            <w:r w:rsidRPr="0035697D">
              <w:rPr>
                <w:rFonts w:ascii="Times New Roman" w:hAnsi="Times New Roman" w:cs="Times New Roman"/>
                <w:b/>
                <w:bCs/>
              </w:rPr>
              <w:t>2</w:t>
            </w:r>
            <w:r w:rsidR="00B21701" w:rsidRPr="0035697D">
              <w:rPr>
                <w:rFonts w:ascii="Times New Roman" w:hAnsi="Times New Roman" w:cs="Times New Roman"/>
                <w:b/>
                <w:bCs/>
              </w:rPr>
              <w:t>00</w:t>
            </w:r>
          </w:p>
        </w:tc>
      </w:tr>
      <w:tr w:rsidR="00CE1027" w:rsidRPr="00FE2C95" w14:paraId="700C806D" w14:textId="77777777" w:rsidTr="00E66EC0">
        <w:tc>
          <w:tcPr>
            <w:tcW w:w="2765" w:type="dxa"/>
          </w:tcPr>
          <w:p w14:paraId="4BC6C740" w14:textId="385B8ACC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Uric acid</w:t>
            </w:r>
          </w:p>
        </w:tc>
        <w:tc>
          <w:tcPr>
            <w:tcW w:w="2765" w:type="dxa"/>
          </w:tcPr>
          <w:p w14:paraId="23D6B4E6" w14:textId="2186DAAF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7EE69C70" w14:textId="6BEB06F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7A5BC1C2" w14:textId="77777777" w:rsidTr="00E66EC0">
        <w:tc>
          <w:tcPr>
            <w:tcW w:w="2765" w:type="dxa"/>
          </w:tcPr>
          <w:p w14:paraId="2AA7CCA9" w14:textId="3F01442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Lipase</w:t>
            </w:r>
          </w:p>
        </w:tc>
        <w:tc>
          <w:tcPr>
            <w:tcW w:w="2765" w:type="dxa"/>
          </w:tcPr>
          <w:p w14:paraId="02633B00" w14:textId="48D4D4A4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33DB2D0B" w14:textId="11E8A62F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7895E9E5" w14:textId="77777777" w:rsidTr="00E66EC0">
        <w:tc>
          <w:tcPr>
            <w:tcW w:w="2765" w:type="dxa"/>
          </w:tcPr>
          <w:p w14:paraId="2D251A40" w14:textId="3D6018FE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Total cholesterol</w:t>
            </w:r>
          </w:p>
        </w:tc>
        <w:tc>
          <w:tcPr>
            <w:tcW w:w="2765" w:type="dxa"/>
          </w:tcPr>
          <w:p w14:paraId="036CDCF3" w14:textId="03E06C42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026505A3" w14:textId="0ADCF8DB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08FCBF27" w14:textId="77777777" w:rsidTr="00E66EC0">
        <w:tc>
          <w:tcPr>
            <w:tcW w:w="2765" w:type="dxa"/>
          </w:tcPr>
          <w:p w14:paraId="2A3AF26D" w14:textId="6F24A25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Triglycerides</w:t>
            </w:r>
          </w:p>
        </w:tc>
        <w:tc>
          <w:tcPr>
            <w:tcW w:w="2765" w:type="dxa"/>
          </w:tcPr>
          <w:p w14:paraId="3273104C" w14:textId="1D88257A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0344FF24" w14:textId="706A82BD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1DAF0C96" w14:textId="77777777" w:rsidTr="00E66EC0">
        <w:tc>
          <w:tcPr>
            <w:tcW w:w="2765" w:type="dxa"/>
          </w:tcPr>
          <w:p w14:paraId="633E020D" w14:textId="3B68D665" w:rsidR="00CE1027" w:rsidRPr="00FE2C95" w:rsidRDefault="00CE1027" w:rsidP="00CE1027">
            <w:pPr>
              <w:jc w:val="left"/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High-density lipoprotein cholesterol</w:t>
            </w:r>
          </w:p>
        </w:tc>
        <w:tc>
          <w:tcPr>
            <w:tcW w:w="2765" w:type="dxa"/>
          </w:tcPr>
          <w:p w14:paraId="5CE1971C" w14:textId="5E68AE52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556EFB64" w14:textId="7D3EFFE4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1A5F1D56" w14:textId="77777777" w:rsidTr="00E66EC0">
        <w:tc>
          <w:tcPr>
            <w:tcW w:w="2765" w:type="dxa"/>
          </w:tcPr>
          <w:p w14:paraId="5F82A77D" w14:textId="66EE77CE" w:rsidR="00CE1027" w:rsidRPr="00FE2C95" w:rsidRDefault="00CE1027" w:rsidP="00CE1027">
            <w:pPr>
              <w:jc w:val="left"/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Low-density lipoprotein cholesterol</w:t>
            </w:r>
          </w:p>
        </w:tc>
        <w:tc>
          <w:tcPr>
            <w:tcW w:w="2765" w:type="dxa"/>
          </w:tcPr>
          <w:p w14:paraId="32604DD0" w14:textId="00852D93" w:rsidR="00CE1027" w:rsidRPr="002910C9" w:rsidRDefault="00CE1027" w:rsidP="00CE1027">
            <w:pPr>
              <w:rPr>
                <w:rFonts w:ascii="Times New Roman" w:hAnsi="Times New Roman" w:cs="Times New Roman"/>
              </w:rPr>
            </w:pPr>
            <w:r w:rsidRPr="002910C9">
              <w:rPr>
                <w:rFonts w:ascii="Times New Roman" w:hAnsi="Times New Roman" w:cs="Times New Roman"/>
              </w:rPr>
              <w:t>0</w:t>
            </w:r>
            <w:r w:rsidR="0035697D">
              <w:rPr>
                <w:rFonts w:ascii="Times New Roman" w:hAnsi="Times New Roman" w:cs="Times New Roman" w:hint="eastAsia"/>
              </w:rPr>
              <w:t>·</w:t>
            </w:r>
            <w:r w:rsidRPr="002910C9">
              <w:rPr>
                <w:rFonts w:ascii="Times New Roman" w:hAnsi="Times New Roman" w:cs="Times New Roman"/>
              </w:rPr>
              <w:t>012</w:t>
            </w:r>
          </w:p>
        </w:tc>
        <w:tc>
          <w:tcPr>
            <w:tcW w:w="2766" w:type="dxa"/>
          </w:tcPr>
          <w:p w14:paraId="3395F184" w14:textId="6B44F24B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32592A74" w14:textId="77777777" w:rsidTr="00E66EC0">
        <w:tc>
          <w:tcPr>
            <w:tcW w:w="2765" w:type="dxa"/>
          </w:tcPr>
          <w:p w14:paraId="4DF5318D" w14:textId="3ABDA643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Glycated hemoglobin</w:t>
            </w:r>
          </w:p>
        </w:tc>
        <w:tc>
          <w:tcPr>
            <w:tcW w:w="2765" w:type="dxa"/>
          </w:tcPr>
          <w:p w14:paraId="527AC8BC" w14:textId="14B39BE0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4B73BE52" w14:textId="377BD2E8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00685334" w14:textId="77777777" w:rsidTr="00E66EC0">
        <w:tc>
          <w:tcPr>
            <w:tcW w:w="2765" w:type="dxa"/>
          </w:tcPr>
          <w:p w14:paraId="21BE75BD" w14:textId="18658944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Thyroid stimulating hormones</w:t>
            </w:r>
          </w:p>
        </w:tc>
        <w:tc>
          <w:tcPr>
            <w:tcW w:w="2765" w:type="dxa"/>
          </w:tcPr>
          <w:p w14:paraId="22B7A615" w14:textId="583A475C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7A6B45F9" w14:textId="259F3911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5FF53207" w14:textId="77777777" w:rsidTr="00E66EC0">
        <w:tc>
          <w:tcPr>
            <w:tcW w:w="2765" w:type="dxa"/>
          </w:tcPr>
          <w:p w14:paraId="3D4C9B2D" w14:textId="37127E67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Prothrombin time</w:t>
            </w:r>
          </w:p>
        </w:tc>
        <w:tc>
          <w:tcPr>
            <w:tcW w:w="2765" w:type="dxa"/>
          </w:tcPr>
          <w:p w14:paraId="3EE9EA69" w14:textId="2C7EF963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2ED296F0" w14:textId="56D0FAE6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31A0109D" w14:textId="77777777" w:rsidTr="00E66EC0">
        <w:tc>
          <w:tcPr>
            <w:tcW w:w="2765" w:type="dxa"/>
          </w:tcPr>
          <w:p w14:paraId="5C8D2343" w14:textId="65C4B7CF" w:rsidR="00CE1027" w:rsidRPr="00FE2C95" w:rsidRDefault="00CE1027" w:rsidP="00CE1027">
            <w:pPr>
              <w:jc w:val="left"/>
              <w:rPr>
                <w:rFonts w:ascii="Times New Roman" w:hAnsi="Times New Roman" w:cs="Times New Roman"/>
              </w:rPr>
            </w:pPr>
            <w:r w:rsidRPr="00555197">
              <w:rPr>
                <w:rFonts w:ascii="Times New Roman" w:hAnsi="Times New Roman" w:cs="Times New Roman"/>
                <w:szCs w:val="21"/>
              </w:rPr>
              <w:t>Activated partial thromboplastin time</w:t>
            </w:r>
          </w:p>
        </w:tc>
        <w:tc>
          <w:tcPr>
            <w:tcW w:w="2765" w:type="dxa"/>
          </w:tcPr>
          <w:p w14:paraId="2D8EB0AF" w14:textId="7F9EDF5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561D0044" w14:textId="7D9C017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3FFEFC24" w14:textId="77777777" w:rsidTr="00555197">
        <w:trPr>
          <w:trHeight w:val="209"/>
        </w:trPr>
        <w:tc>
          <w:tcPr>
            <w:tcW w:w="2765" w:type="dxa"/>
          </w:tcPr>
          <w:p w14:paraId="64AA1DB1" w14:textId="2F1F91C2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Urine protein quantity</w:t>
            </w:r>
          </w:p>
        </w:tc>
        <w:tc>
          <w:tcPr>
            <w:tcW w:w="2765" w:type="dxa"/>
          </w:tcPr>
          <w:p w14:paraId="6D41F427" w14:textId="1DE3803A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164068BE" w14:textId="5393D8A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67EF3AD5" w14:textId="77777777" w:rsidTr="00E66EC0">
        <w:tc>
          <w:tcPr>
            <w:tcW w:w="2765" w:type="dxa"/>
          </w:tcPr>
          <w:p w14:paraId="341BD6FB" w14:textId="2BA9E506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24h urine protein quantity</w:t>
            </w:r>
          </w:p>
        </w:tc>
        <w:tc>
          <w:tcPr>
            <w:tcW w:w="2765" w:type="dxa"/>
          </w:tcPr>
          <w:p w14:paraId="2B133639" w14:textId="0FD27303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1B13F6C9" w14:textId="0F7F685C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0132184F" w14:textId="77777777" w:rsidTr="00E66EC0">
        <w:tc>
          <w:tcPr>
            <w:tcW w:w="2765" w:type="dxa"/>
          </w:tcPr>
          <w:p w14:paraId="5FB0F7F6" w14:textId="0BB64B6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Diabetes duration</w:t>
            </w:r>
          </w:p>
        </w:tc>
        <w:tc>
          <w:tcPr>
            <w:tcW w:w="2765" w:type="dxa"/>
          </w:tcPr>
          <w:p w14:paraId="23257881" w14:textId="7BB359B4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6F8CA20F" w14:textId="38233967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00A548B0" w14:textId="77777777" w:rsidTr="00E66EC0">
        <w:tc>
          <w:tcPr>
            <w:tcW w:w="2765" w:type="dxa"/>
          </w:tcPr>
          <w:p w14:paraId="79DB2FBD" w14:textId="77777777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C2/C0</w:t>
            </w:r>
          </w:p>
        </w:tc>
        <w:tc>
          <w:tcPr>
            <w:tcW w:w="2765" w:type="dxa"/>
          </w:tcPr>
          <w:p w14:paraId="68C369D5" w14:textId="58FC59C1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2BC005A5" w14:textId="44460C42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3C045ED2" w14:textId="77777777" w:rsidTr="00E66EC0">
        <w:tc>
          <w:tcPr>
            <w:tcW w:w="2765" w:type="dxa"/>
          </w:tcPr>
          <w:p w14:paraId="5FE22ED3" w14:textId="77777777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NLR</w:t>
            </w:r>
          </w:p>
        </w:tc>
        <w:tc>
          <w:tcPr>
            <w:tcW w:w="2765" w:type="dxa"/>
          </w:tcPr>
          <w:p w14:paraId="032B38E9" w14:textId="42A04FB7" w:rsidR="00CE1027" w:rsidRPr="00FE2C95" w:rsidRDefault="00CE1027" w:rsidP="00CE1027">
            <w:pPr>
              <w:rPr>
                <w:rFonts w:ascii="Times New Roman" w:hAnsi="Times New Roman" w:cs="Times New Roman"/>
                <w:b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2C3302EF" w14:textId="19860B05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2E2D72F5" w14:textId="77777777" w:rsidTr="00E66EC0">
        <w:tc>
          <w:tcPr>
            <w:tcW w:w="2765" w:type="dxa"/>
          </w:tcPr>
          <w:p w14:paraId="0EB68086" w14:textId="77777777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PLR</w:t>
            </w:r>
          </w:p>
        </w:tc>
        <w:tc>
          <w:tcPr>
            <w:tcW w:w="2765" w:type="dxa"/>
          </w:tcPr>
          <w:p w14:paraId="0A6D4D2E" w14:textId="0BF10BC1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1E368F8A" w14:textId="277DE9F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  <w:tr w:rsidR="00CE1027" w:rsidRPr="00FE2C95" w14:paraId="0E55DE81" w14:textId="77777777" w:rsidTr="00E66EC0">
        <w:tc>
          <w:tcPr>
            <w:tcW w:w="2765" w:type="dxa"/>
          </w:tcPr>
          <w:p w14:paraId="209FE1F8" w14:textId="6EDB34F9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  <w:szCs w:val="21"/>
              </w:rPr>
              <w:t>HOMA-IR</w:t>
            </w:r>
          </w:p>
        </w:tc>
        <w:tc>
          <w:tcPr>
            <w:tcW w:w="2765" w:type="dxa"/>
          </w:tcPr>
          <w:p w14:paraId="30ACAD14" w14:textId="2F400F6B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2766" w:type="dxa"/>
          </w:tcPr>
          <w:p w14:paraId="6B78A4C4" w14:textId="3C65C8AB" w:rsidR="00CE1027" w:rsidRPr="00FE2C95" w:rsidRDefault="00CE1027" w:rsidP="00CE1027">
            <w:pPr>
              <w:rPr>
                <w:rFonts w:ascii="Times New Roman" w:hAnsi="Times New Roman" w:cs="Times New Roman"/>
              </w:rPr>
            </w:pPr>
            <w:r w:rsidRPr="00FE2C95">
              <w:rPr>
                <w:rFonts w:ascii="Times New Roman" w:hAnsi="Times New Roman" w:cs="Times New Roman"/>
              </w:rPr>
              <w:t>&lt;0</w:t>
            </w:r>
            <w:r w:rsidRPr="000667AD">
              <w:rPr>
                <w:rFonts w:ascii="Times New Roman" w:eastAsiaTheme="minorHAnsi" w:hAnsi="Times New Roman" w:cs="Times New Roman"/>
                <w:bCs/>
                <w:sz w:val="22"/>
              </w:rPr>
              <w:t>·</w:t>
            </w:r>
            <w:r w:rsidRPr="00FE2C95">
              <w:rPr>
                <w:rFonts w:ascii="Times New Roman" w:hAnsi="Times New Roman" w:cs="Times New Roman"/>
              </w:rPr>
              <w:t>001</w:t>
            </w:r>
          </w:p>
        </w:tc>
      </w:tr>
    </w:tbl>
    <w:p w14:paraId="0F45B28A" w14:textId="4BA79F74" w:rsidR="0059774D" w:rsidRPr="00753690" w:rsidRDefault="00753690" w:rsidP="0059774D">
      <w:pPr>
        <w:rPr>
          <w:rFonts w:ascii="Times New Roman" w:hAnsi="Times New Roman" w:cs="Times New Roman"/>
          <w:vertAlign w:val="superscript"/>
        </w:rPr>
      </w:pPr>
      <w:proofErr w:type="spellStart"/>
      <w:r>
        <w:rPr>
          <w:rFonts w:ascii="Times New Roman" w:hAnsi="Times New Roman" w:cs="Times New Roman" w:hint="eastAsia"/>
          <w:vertAlign w:val="superscript"/>
        </w:rPr>
        <w:t>a</w:t>
      </w:r>
      <w:r w:rsidRPr="00753690">
        <w:rPr>
          <w:rFonts w:ascii="Times New Roman" w:hAnsi="Times New Roman" w:cs="Times New Roman"/>
          <w:sz w:val="18"/>
          <w:szCs w:val="18"/>
        </w:rPr>
        <w:t>NDPN</w:t>
      </w:r>
      <w:proofErr w:type="spellEnd"/>
      <w:r w:rsidRPr="00753690">
        <w:rPr>
          <w:rFonts w:ascii="Times New Roman" w:hAnsi="Times New Roman" w:cs="Times New Roman"/>
          <w:sz w:val="18"/>
          <w:szCs w:val="18"/>
        </w:rPr>
        <w:t xml:space="preserve">: </w:t>
      </w:r>
      <w:r w:rsidRPr="006B4AC0">
        <w:rPr>
          <w:rFonts w:ascii="Times New Roman" w:hAnsi="Times New Roman" w:cs="Times New Roman"/>
          <w:sz w:val="18"/>
          <w:szCs w:val="18"/>
        </w:rPr>
        <w:t>No diabetic peripheral neuropathy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C15961" w:rsidRPr="00753690">
        <w:rPr>
          <w:rFonts w:ascii="Times New Roman" w:hAnsi="Times New Roman" w:cs="Times New Roman"/>
          <w:sz w:val="18"/>
          <w:szCs w:val="18"/>
        </w:rPr>
        <w:t>White</w:t>
      </w:r>
      <w:proofErr w:type="spellEnd"/>
      <w:r w:rsidR="00C15961" w:rsidRPr="00753690">
        <w:rPr>
          <w:rFonts w:ascii="Times New Roman" w:hAnsi="Times New Roman" w:cs="Times New Roman"/>
          <w:sz w:val="18"/>
          <w:szCs w:val="18"/>
        </w:rPr>
        <w:t xml:space="preserve"> blood cell count: White blood cell count in blood routine</w:t>
      </w:r>
      <w:r w:rsidR="002910C9">
        <w:rPr>
          <w:rFonts w:ascii="Times New Roman" w:hAnsi="Times New Roman" w:cs="Times New Roman"/>
          <w:sz w:val="18"/>
          <w:szCs w:val="18"/>
        </w:rPr>
        <w:t xml:space="preserve">; </w:t>
      </w:r>
      <w:r w:rsidR="002910C9">
        <w:rPr>
          <w:rFonts w:ascii="Times New Roman" w:hAnsi="Times New Roman" w:cs="Times New Roman" w:hint="eastAsia"/>
          <w:sz w:val="18"/>
          <w:szCs w:val="18"/>
        </w:rPr>
        <w:t>P</w:t>
      </w:r>
      <w:r w:rsidR="002910C9">
        <w:rPr>
          <w:rFonts w:ascii="Times New Roman" w:hAnsi="Times New Roman" w:cs="Times New Roman"/>
          <w:sz w:val="18"/>
          <w:szCs w:val="18"/>
        </w:rPr>
        <w:t>&gt;0.05 are in bold.</w:t>
      </w:r>
    </w:p>
    <w:p w14:paraId="0BA40812" w14:textId="77777777" w:rsidR="0059774D" w:rsidRPr="00FE2C95" w:rsidRDefault="0059774D" w:rsidP="0059774D">
      <w:pPr>
        <w:rPr>
          <w:rFonts w:ascii="Times New Roman" w:hAnsi="Times New Roman" w:cs="Times New Roman"/>
        </w:rPr>
      </w:pPr>
    </w:p>
    <w:sectPr w:rsidR="0059774D" w:rsidRPr="00FE2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ECF0D" w14:textId="77777777" w:rsidR="00F31FFF" w:rsidRDefault="00F31FFF" w:rsidP="00001254">
      <w:r>
        <w:separator/>
      </w:r>
    </w:p>
  </w:endnote>
  <w:endnote w:type="continuationSeparator" w:id="0">
    <w:p w14:paraId="73D78225" w14:textId="77777777" w:rsidR="00F31FFF" w:rsidRDefault="00F31FFF" w:rsidP="00001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6AE0F9" w14:textId="77777777" w:rsidR="00F31FFF" w:rsidRDefault="00F31FFF" w:rsidP="00001254">
      <w:r>
        <w:separator/>
      </w:r>
    </w:p>
  </w:footnote>
  <w:footnote w:type="continuationSeparator" w:id="0">
    <w:p w14:paraId="2D112BB7" w14:textId="77777777" w:rsidR="00F31FFF" w:rsidRDefault="00F31FFF" w:rsidP="000012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77B"/>
    <w:rsid w:val="00001254"/>
    <w:rsid w:val="00012482"/>
    <w:rsid w:val="000667AD"/>
    <w:rsid w:val="000B0D66"/>
    <w:rsid w:val="001A18E0"/>
    <w:rsid w:val="002510BE"/>
    <w:rsid w:val="002910C9"/>
    <w:rsid w:val="0035697D"/>
    <w:rsid w:val="003D1081"/>
    <w:rsid w:val="003D54D9"/>
    <w:rsid w:val="0046251E"/>
    <w:rsid w:val="004B6810"/>
    <w:rsid w:val="00555197"/>
    <w:rsid w:val="0059774D"/>
    <w:rsid w:val="00753690"/>
    <w:rsid w:val="00790469"/>
    <w:rsid w:val="007D6FAE"/>
    <w:rsid w:val="0093777B"/>
    <w:rsid w:val="009A3C9C"/>
    <w:rsid w:val="009B2053"/>
    <w:rsid w:val="009E46F5"/>
    <w:rsid w:val="00A907B0"/>
    <w:rsid w:val="00B21701"/>
    <w:rsid w:val="00BA7731"/>
    <w:rsid w:val="00BD0A09"/>
    <w:rsid w:val="00C15961"/>
    <w:rsid w:val="00CE1027"/>
    <w:rsid w:val="00D7462A"/>
    <w:rsid w:val="00F31FFF"/>
    <w:rsid w:val="00FE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2CE64"/>
  <w15:chartTrackingRefBased/>
  <w15:docId w15:val="{28313BE2-23A7-45DC-906A-236F94552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A3C9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1A1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012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0125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012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012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a</dc:creator>
  <cp:keywords/>
  <dc:description/>
  <cp:lastModifiedBy>漆 隽之</cp:lastModifiedBy>
  <cp:revision>17</cp:revision>
  <dcterms:created xsi:type="dcterms:W3CDTF">2022-11-15T01:06:00Z</dcterms:created>
  <dcterms:modified xsi:type="dcterms:W3CDTF">2023-03-10T04:14:00Z</dcterms:modified>
</cp:coreProperties>
</file>